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2A74C" w14:textId="77777777" w:rsidR="00C206A7" w:rsidRDefault="0000000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. S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Maximum likelihood phylogenetic tree based on partial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rpo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ene (~ 650 bp) including 23 environmental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seudomon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solates and related type strains from the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. oleovora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roup. The tree was constructed using the T93+G model (MEGA-X) with 1,000 bootstraps (only bootstrap values higher than 50% are indicated). The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rpo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equence of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. anguilliseptic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MG 21629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included as outgroup. Strains indicated in bold were selected for whole genome sequencing. Genbank accession numbers are reported in Table S1 and S2.</w:t>
      </w:r>
    </w:p>
    <w:p w14:paraId="67E902D2" w14:textId="77777777" w:rsidR="00C206A7" w:rsidRDefault="00C206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11E2800" w14:textId="77777777" w:rsidR="00C206A7" w:rsidRDefault="0000000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6F215E13" wp14:editId="6E22F36A">
            <wp:extent cx="5504699" cy="4901194"/>
            <wp:effectExtent l="0" t="0" r="127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poD oleovorans group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4699" cy="49011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F16F8D" w14:textId="77777777" w:rsidR="00C206A7" w:rsidRDefault="00C206A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5514F43" w14:textId="77777777" w:rsidR="00C206A7" w:rsidRDefault="00C206A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B5A8B6A" w14:textId="77777777" w:rsidR="00C206A7" w:rsidRDefault="00C206A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BA345B0" w14:textId="77777777" w:rsidR="00C206A7" w:rsidRDefault="00C206A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1B54529" w14:textId="77777777" w:rsidR="00C206A7" w:rsidRDefault="00C206A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22AEFAB" w14:textId="77777777" w:rsidR="00C206A7" w:rsidRDefault="00C206A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4392852" w14:textId="77777777" w:rsidR="00C206A7" w:rsidRDefault="00C206A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FCCC147" w14:textId="77777777" w:rsidR="00C206A7" w:rsidRDefault="00C206A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D1FCBC8" w14:textId="77777777" w:rsidR="00C206A7" w:rsidRDefault="00C206A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7D9B5C2" w14:textId="77777777" w:rsidR="00C206A7" w:rsidRDefault="00C206A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61EC849" w14:textId="77777777" w:rsidR="00C206A7" w:rsidRDefault="00C206A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5F69F9E" w14:textId="77777777" w:rsidR="00C206A7" w:rsidRDefault="0000000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. S2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EM micrograph of negatively stained cells of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seudomon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rain 536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rown in LB for 18h at 30°C, showing the presence of a single polar flagellum.</w:t>
      </w:r>
    </w:p>
    <w:p w14:paraId="3156370F" w14:textId="77777777" w:rsidR="00C206A7" w:rsidRDefault="0000000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noProof/>
          <w:lang w:eastAsia="fr-FR"/>
        </w:rPr>
        <w:drawing>
          <wp:inline distT="0" distB="0" distL="0" distR="0" wp14:anchorId="4DE114BB" wp14:editId="4EE52113">
            <wp:extent cx="4663440" cy="6528816"/>
            <wp:effectExtent l="0" t="0" r="3810" b="5715"/>
            <wp:docPr id="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3440" cy="6528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8AF8F0" w14:textId="77777777" w:rsidR="00C206A7" w:rsidRPr="00FE0126" w:rsidRDefault="0000000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fr-FR"/>
        </w:rPr>
        <w:lastRenderedPageBreak/>
        <w:drawing>
          <wp:anchor distT="0" distB="0" distL="114300" distR="114300" simplePos="0" relativeHeight="251658240" behindDoc="0" locked="0" layoutInCell="1" allowOverlap="1" wp14:anchorId="4732B942" wp14:editId="7FF9ED44">
            <wp:simplePos x="0" y="0"/>
            <wp:positionH relativeFrom="margin">
              <wp:align>right</wp:align>
            </wp:positionH>
            <wp:positionV relativeFrom="margin">
              <wp:posOffset>560154</wp:posOffset>
            </wp:positionV>
            <wp:extent cx="2879725" cy="1190625"/>
            <wp:effectExtent l="0" t="0" r="0" b="9525"/>
            <wp:wrapSquare wrapText="bothSides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1190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FE0126">
        <w:rPr>
          <w:rFonts w:ascii="Times New Roman" w:hAnsi="Times New Roman" w:cs="Times New Roman"/>
          <w:b/>
          <w:sz w:val="24"/>
          <w:szCs w:val="24"/>
          <w:lang w:val="en-US"/>
        </w:rPr>
        <w:t>Fig. S</w:t>
      </w:r>
      <w:proofErr w:type="gramStart"/>
      <w:r w:rsidRPr="00FE0126">
        <w:rPr>
          <w:rFonts w:ascii="Times New Roman" w:hAnsi="Times New Roman" w:cs="Times New Roman"/>
          <w:b/>
          <w:sz w:val="24"/>
          <w:szCs w:val="24"/>
          <w:lang w:val="en-US"/>
        </w:rPr>
        <w:t>3 :</w:t>
      </w:r>
      <w:proofErr w:type="gramEnd"/>
      <w:r w:rsidRPr="00FE01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hylogenetic tree based on concatenated EctBC proteins (Table S7). Maximum likelihood tree constructed using the LG+I+G model (MEGA-X). </w: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3210572B" wp14:editId="37ECE410">
            <wp:extent cx="3311525" cy="8892540"/>
            <wp:effectExtent l="0" t="0" r="3175" b="381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ctoine tree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1525" cy="889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7CFBC3" w14:textId="77777777" w:rsidR="00C206A7" w:rsidRPr="00FE0126" w:rsidRDefault="00C206A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6D322E1" w14:textId="77777777" w:rsidR="00C206A7" w:rsidRDefault="0000000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E012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. S4 :</w:t>
      </w:r>
      <w:r w:rsidRPr="00FE01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hylogenetic tree based on LuxI homologous proteins (Table S8 and S9). Maximum likelihood tree constructed using the JTT+G model (MEGA-X). Environmental strains analyzed in this study are highlighted in bold (Table S8).</w:t>
      </w:r>
    </w:p>
    <w:p w14:paraId="1CEE170A" w14:textId="77777777" w:rsidR="00C206A7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15F612AE" wp14:editId="1C376106">
            <wp:extent cx="5760720" cy="672592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uxIHomologs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72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F69380" w14:textId="77777777" w:rsidR="00C206A7" w:rsidRDefault="00C206A7">
      <w:pPr>
        <w:rPr>
          <w:rFonts w:ascii="Times New Roman" w:hAnsi="Times New Roman" w:cs="Times New Roman"/>
          <w:sz w:val="24"/>
          <w:szCs w:val="24"/>
        </w:rPr>
      </w:pPr>
    </w:p>
    <w:p w14:paraId="32859089" w14:textId="77777777" w:rsidR="00C206A7" w:rsidRDefault="00C206A7">
      <w:pPr>
        <w:rPr>
          <w:rFonts w:ascii="Times New Roman" w:hAnsi="Times New Roman" w:cs="Times New Roman"/>
          <w:sz w:val="24"/>
          <w:szCs w:val="24"/>
        </w:rPr>
      </w:pPr>
    </w:p>
    <w:p w14:paraId="49069523" w14:textId="77777777" w:rsidR="00C206A7" w:rsidRDefault="00C206A7">
      <w:pPr>
        <w:rPr>
          <w:rFonts w:ascii="Times New Roman" w:hAnsi="Times New Roman" w:cs="Times New Roman"/>
          <w:sz w:val="24"/>
          <w:szCs w:val="24"/>
        </w:rPr>
      </w:pPr>
    </w:p>
    <w:p w14:paraId="1C94307D" w14:textId="77777777" w:rsidR="00C206A7" w:rsidRDefault="00C206A7">
      <w:pPr>
        <w:rPr>
          <w:rFonts w:ascii="Times New Roman" w:hAnsi="Times New Roman" w:cs="Times New Roman"/>
          <w:sz w:val="24"/>
          <w:szCs w:val="24"/>
        </w:rPr>
      </w:pPr>
    </w:p>
    <w:p w14:paraId="7C14FDE7" w14:textId="77777777" w:rsidR="00C206A7" w:rsidRDefault="00C206A7">
      <w:pPr>
        <w:rPr>
          <w:rFonts w:ascii="Times New Roman" w:hAnsi="Times New Roman" w:cs="Times New Roman"/>
          <w:sz w:val="24"/>
          <w:szCs w:val="24"/>
        </w:rPr>
      </w:pPr>
    </w:p>
    <w:p w14:paraId="4C5D8698" w14:textId="77777777" w:rsidR="00C206A7" w:rsidRDefault="00C206A7">
      <w:pPr>
        <w:rPr>
          <w:rFonts w:ascii="Times New Roman" w:hAnsi="Times New Roman" w:cs="Times New Roman"/>
          <w:sz w:val="24"/>
          <w:szCs w:val="24"/>
        </w:rPr>
      </w:pPr>
    </w:p>
    <w:p w14:paraId="3B0162D7" w14:textId="77777777" w:rsidR="00C206A7" w:rsidRDefault="00C206A7">
      <w:pPr>
        <w:rPr>
          <w:rFonts w:ascii="Times New Roman" w:hAnsi="Times New Roman" w:cs="Times New Roman"/>
          <w:sz w:val="24"/>
          <w:szCs w:val="24"/>
        </w:rPr>
      </w:pPr>
    </w:p>
    <w:p w14:paraId="3F39A1FB" w14:textId="77777777" w:rsidR="00C206A7" w:rsidRDefault="0000000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E012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. S5 :</w:t>
      </w:r>
      <w:r w:rsidRPr="00FE01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hylogenetic tree based on NRPS A-domains used for amino-acid sequence of peptide chain predictions (Table 2). Maximum likelihood tree constructed using the LG+F+I+G model (MEGA-X).</w:t>
      </w:r>
    </w:p>
    <w:p w14:paraId="2107E5CA" w14:textId="77777777" w:rsidR="00C206A7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1391E56B" wp14:editId="5F1B0339">
            <wp:extent cx="6479540" cy="8747185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reeLGFGI.pn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0794"/>
                    <a:stretch/>
                  </pic:blipFill>
                  <pic:spPr bwMode="auto">
                    <a:xfrm>
                      <a:off x="0" y="0"/>
                      <a:ext cx="6479540" cy="87471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07346C" w14:textId="77777777" w:rsidR="00C206A7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lastRenderedPageBreak/>
        <w:drawing>
          <wp:inline distT="0" distB="0" distL="0" distR="0" wp14:anchorId="2A579B3E" wp14:editId="7DEB64D3">
            <wp:extent cx="6480000" cy="9049985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reeLGFGI.pn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094"/>
                    <a:stretch/>
                  </pic:blipFill>
                  <pic:spPr bwMode="auto">
                    <a:xfrm>
                      <a:off x="0" y="0"/>
                      <a:ext cx="6480000" cy="90499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72FC5B" w14:textId="77777777" w:rsidR="00C206A7" w:rsidRDefault="00C206A7">
      <w:pPr>
        <w:rPr>
          <w:rFonts w:ascii="Times New Roman" w:hAnsi="Times New Roman" w:cs="Times New Roman"/>
          <w:sz w:val="24"/>
          <w:szCs w:val="24"/>
        </w:rPr>
      </w:pPr>
    </w:p>
    <w:p w14:paraId="28482932" w14:textId="77777777" w:rsidR="00C206A7" w:rsidRDefault="00000000">
      <w:pPr>
        <w:jc w:val="both"/>
        <w:rPr>
          <w:rFonts w:ascii="Times New Roman" w:hAnsi="Times New Roman" w:cs="Times New Roman"/>
          <w:sz w:val="24"/>
          <w:szCs w:val="24"/>
        </w:rPr>
      </w:pPr>
      <w:r w:rsidRPr="00FE012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. S6</w:t>
      </w:r>
      <w:r w:rsidRPr="00FE0126">
        <w:rPr>
          <w:rFonts w:ascii="Times New Roman" w:hAnsi="Times New Roman" w:cs="Times New Roman"/>
          <w:sz w:val="24"/>
          <w:szCs w:val="24"/>
          <w:lang w:val="en-US"/>
        </w:rPr>
        <w:t xml:space="preserve"> Phylogenetic tree based on concatenated NRPS proteins from the Viscosin family. Maximum likelihood tree constructed using the JTT+F+I+G model (MEGA-X). </w:t>
      </w:r>
      <w:r>
        <w:rPr>
          <w:rFonts w:ascii="Times New Roman" w:hAnsi="Times New Roman" w:cs="Times New Roman"/>
          <w:sz w:val="24"/>
          <w:szCs w:val="24"/>
        </w:rPr>
        <w:t>Characterized producers are listed in Table S10.</w:t>
      </w:r>
    </w:p>
    <w:p w14:paraId="736119A2" w14:textId="19F76265" w:rsidR="00C206A7" w:rsidRDefault="00FE0126">
      <w:pPr>
        <w:jc w:val="both"/>
        <w:rPr>
          <w:rFonts w:ascii="Times New Roman" w:hAnsi="Times New Roman" w:cs="Times New Roman"/>
          <w:sz w:val="24"/>
          <w:szCs w:val="24"/>
        </w:rPr>
      </w:pPr>
      <w:r w:rsidRPr="00FE0126">
        <w:drawing>
          <wp:inline distT="0" distB="0" distL="0" distR="0" wp14:anchorId="5ADB2346" wp14:editId="385B19BE">
            <wp:extent cx="4321810" cy="4252595"/>
            <wp:effectExtent l="0" t="0" r="254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1810" cy="4252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206A7">
      <w:pgSz w:w="11906" w:h="16838"/>
      <w:pgMar w:top="851" w:right="851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06A7"/>
    <w:rsid w:val="00C206A7"/>
    <w:rsid w:val="00FE0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34B309"/>
  <w15:chartTrackingRefBased/>
  <w15:docId w15:val="{C98D04CB-E412-41C2-A3A8-0359A65BA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jpg"/><Relationship Id="rId10" Type="http://schemas.openxmlformats.org/officeDocument/2006/relationships/image" Target="media/image7.emf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7</Pages>
  <Words>223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Z230</dc:creator>
  <cp:keywords/>
  <dc:description/>
  <cp:lastModifiedBy>HP Z230</cp:lastModifiedBy>
  <cp:revision>14</cp:revision>
  <dcterms:created xsi:type="dcterms:W3CDTF">2022-02-21T17:01:00Z</dcterms:created>
  <dcterms:modified xsi:type="dcterms:W3CDTF">2022-09-06T15:15:00Z</dcterms:modified>
</cp:coreProperties>
</file>